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BD6444" w14:textId="332D7231" w:rsidR="00AC6B4A" w:rsidRDefault="00CE516A">
      <w:r>
        <w:t>Additional file:</w:t>
      </w:r>
      <w:r w:rsidR="00D62175">
        <w:t xml:space="preserve"> Table </w:t>
      </w:r>
      <w:r>
        <w:t>S</w:t>
      </w:r>
      <w:bookmarkStart w:id="0" w:name="_GoBack"/>
      <w:bookmarkEnd w:id="0"/>
      <w:r w:rsidR="00D62175">
        <w:t>1 Multiple Imputations Model</w:t>
      </w:r>
    </w:p>
    <w:p w14:paraId="3CBC4A9D" w14:textId="77777777" w:rsidR="00D62175" w:rsidRDefault="00D6217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3"/>
        <w:gridCol w:w="4603"/>
      </w:tblGrid>
      <w:tr w:rsidR="00D62175" w14:paraId="32FD5661" w14:textId="77777777" w:rsidTr="00D62175">
        <w:tc>
          <w:tcPr>
            <w:tcW w:w="4603" w:type="dxa"/>
          </w:tcPr>
          <w:p w14:paraId="1E872E92" w14:textId="77777777" w:rsidR="00D62175" w:rsidRDefault="00D62175">
            <w:r>
              <w:t>Covariate</w:t>
            </w:r>
          </w:p>
        </w:tc>
        <w:tc>
          <w:tcPr>
            <w:tcW w:w="4603" w:type="dxa"/>
          </w:tcPr>
          <w:p w14:paraId="43126018" w14:textId="77777777" w:rsidR="00D62175" w:rsidRDefault="00D62175">
            <w:r>
              <w:t>Percentage missing</w:t>
            </w:r>
          </w:p>
        </w:tc>
      </w:tr>
      <w:tr w:rsidR="00D62175" w14:paraId="25B08ABC" w14:textId="77777777" w:rsidTr="00D62175">
        <w:tc>
          <w:tcPr>
            <w:tcW w:w="4603" w:type="dxa"/>
          </w:tcPr>
          <w:p w14:paraId="3BE7A307" w14:textId="77777777" w:rsidR="00D62175" w:rsidRDefault="00D62175">
            <w:r>
              <w:t>Maternal ethnicity</w:t>
            </w:r>
          </w:p>
        </w:tc>
        <w:tc>
          <w:tcPr>
            <w:tcW w:w="4603" w:type="dxa"/>
          </w:tcPr>
          <w:p w14:paraId="40660A93" w14:textId="77777777" w:rsidR="00D62175" w:rsidRDefault="008C4761">
            <w:r>
              <w:t>4,5%</w:t>
            </w:r>
          </w:p>
        </w:tc>
      </w:tr>
      <w:tr w:rsidR="00D62175" w14:paraId="57119016" w14:textId="77777777" w:rsidTr="00D62175">
        <w:tc>
          <w:tcPr>
            <w:tcW w:w="4603" w:type="dxa"/>
          </w:tcPr>
          <w:p w14:paraId="00C72644" w14:textId="77777777" w:rsidR="00D62175" w:rsidRDefault="00D62175">
            <w:r>
              <w:t>Maternal educational level</w:t>
            </w:r>
          </w:p>
        </w:tc>
        <w:tc>
          <w:tcPr>
            <w:tcW w:w="4603" w:type="dxa"/>
          </w:tcPr>
          <w:p w14:paraId="7313BB9E" w14:textId="77777777" w:rsidR="00D62175" w:rsidRDefault="008C4761">
            <w:r>
              <w:t>0%</w:t>
            </w:r>
          </w:p>
        </w:tc>
      </w:tr>
      <w:tr w:rsidR="00D62175" w14:paraId="465EFBE8" w14:textId="77777777" w:rsidTr="00D62175">
        <w:tc>
          <w:tcPr>
            <w:tcW w:w="4603" w:type="dxa"/>
          </w:tcPr>
          <w:p w14:paraId="57D192C1" w14:textId="77777777" w:rsidR="00D62175" w:rsidRDefault="00D62175">
            <w:r>
              <w:t>Smoking behavior</w:t>
            </w:r>
          </w:p>
        </w:tc>
        <w:tc>
          <w:tcPr>
            <w:tcW w:w="4603" w:type="dxa"/>
          </w:tcPr>
          <w:p w14:paraId="1DF7CC22" w14:textId="77777777" w:rsidR="00D62175" w:rsidRDefault="008C4761">
            <w:r>
              <w:t>11,4%</w:t>
            </w:r>
          </w:p>
        </w:tc>
      </w:tr>
      <w:tr w:rsidR="00D62175" w14:paraId="52C55915" w14:textId="77777777" w:rsidTr="00D62175">
        <w:tc>
          <w:tcPr>
            <w:tcW w:w="4603" w:type="dxa"/>
          </w:tcPr>
          <w:p w14:paraId="44F2DF07" w14:textId="77777777" w:rsidR="00D62175" w:rsidRDefault="00D62175">
            <w:r>
              <w:t>Folic acid intake</w:t>
            </w:r>
          </w:p>
        </w:tc>
        <w:tc>
          <w:tcPr>
            <w:tcW w:w="4603" w:type="dxa"/>
          </w:tcPr>
          <w:p w14:paraId="3462F107" w14:textId="77777777" w:rsidR="00D62175" w:rsidRDefault="008C4761">
            <w:r>
              <w:t>1,4%</w:t>
            </w:r>
          </w:p>
        </w:tc>
      </w:tr>
      <w:tr w:rsidR="00D62175" w14:paraId="6251157E" w14:textId="77777777" w:rsidTr="00D62175">
        <w:tc>
          <w:tcPr>
            <w:tcW w:w="4603" w:type="dxa"/>
          </w:tcPr>
          <w:p w14:paraId="77F755AA" w14:textId="77777777" w:rsidR="00D62175" w:rsidRDefault="00D62175">
            <w:r>
              <w:t>Maternal diastolic blood pressure (1</w:t>
            </w:r>
            <w:r w:rsidRPr="00D62175">
              <w:rPr>
                <w:vertAlign w:val="superscript"/>
              </w:rPr>
              <w:t>st</w:t>
            </w:r>
            <w:r>
              <w:t xml:space="preserve"> trimester)</w:t>
            </w:r>
          </w:p>
        </w:tc>
        <w:tc>
          <w:tcPr>
            <w:tcW w:w="4603" w:type="dxa"/>
          </w:tcPr>
          <w:p w14:paraId="669E4F32" w14:textId="77777777" w:rsidR="00D62175" w:rsidRDefault="008C4761">
            <w:r>
              <w:t>3,8%</w:t>
            </w:r>
          </w:p>
        </w:tc>
      </w:tr>
      <w:tr w:rsidR="00D62175" w14:paraId="7DEA1701" w14:textId="77777777" w:rsidTr="00D62175">
        <w:tc>
          <w:tcPr>
            <w:tcW w:w="4603" w:type="dxa"/>
          </w:tcPr>
          <w:p w14:paraId="5BB264EE" w14:textId="77777777" w:rsidR="00D62175" w:rsidRDefault="00D62175">
            <w:r>
              <w:t>BMI of the child at age 6</w:t>
            </w:r>
          </w:p>
        </w:tc>
        <w:tc>
          <w:tcPr>
            <w:tcW w:w="4603" w:type="dxa"/>
          </w:tcPr>
          <w:p w14:paraId="65D6D65A" w14:textId="77777777" w:rsidR="00D62175" w:rsidRDefault="008C4761">
            <w:r>
              <w:t>1,2%</w:t>
            </w:r>
          </w:p>
        </w:tc>
      </w:tr>
      <w:tr w:rsidR="00D62175" w14:paraId="718EE0D6" w14:textId="77777777" w:rsidTr="00D62175">
        <w:tc>
          <w:tcPr>
            <w:tcW w:w="4603" w:type="dxa"/>
          </w:tcPr>
          <w:p w14:paraId="1881792D" w14:textId="77777777" w:rsidR="00D62175" w:rsidRDefault="00D62175">
            <w:r>
              <w:t>Gestational age at birth</w:t>
            </w:r>
          </w:p>
        </w:tc>
        <w:tc>
          <w:tcPr>
            <w:tcW w:w="4603" w:type="dxa"/>
          </w:tcPr>
          <w:p w14:paraId="3A1277E8" w14:textId="77777777" w:rsidR="00D62175" w:rsidRDefault="008C4761">
            <w:r>
              <w:t>0%</w:t>
            </w:r>
          </w:p>
        </w:tc>
      </w:tr>
      <w:tr w:rsidR="00D62175" w14:paraId="63DBD5F6" w14:textId="77777777" w:rsidTr="00D62175">
        <w:tc>
          <w:tcPr>
            <w:tcW w:w="4603" w:type="dxa"/>
          </w:tcPr>
          <w:p w14:paraId="11545E9E" w14:textId="77777777" w:rsidR="00D62175" w:rsidRDefault="00D62175">
            <w:r>
              <w:t>Parity</w:t>
            </w:r>
          </w:p>
        </w:tc>
        <w:tc>
          <w:tcPr>
            <w:tcW w:w="4603" w:type="dxa"/>
          </w:tcPr>
          <w:p w14:paraId="6CBE8406" w14:textId="77777777" w:rsidR="00D62175" w:rsidRDefault="008C4761">
            <w:r>
              <w:t>0,2%</w:t>
            </w:r>
          </w:p>
        </w:tc>
      </w:tr>
      <w:tr w:rsidR="00D62175" w14:paraId="6044938D" w14:textId="77777777" w:rsidTr="00D62175">
        <w:tc>
          <w:tcPr>
            <w:tcW w:w="4603" w:type="dxa"/>
          </w:tcPr>
          <w:p w14:paraId="03AC1AE8" w14:textId="77777777" w:rsidR="00D62175" w:rsidRDefault="00D62175">
            <w:r>
              <w:t>Maternal BMI at intake</w:t>
            </w:r>
          </w:p>
        </w:tc>
        <w:tc>
          <w:tcPr>
            <w:tcW w:w="4603" w:type="dxa"/>
          </w:tcPr>
          <w:p w14:paraId="7C90F644" w14:textId="77777777" w:rsidR="00D62175" w:rsidRDefault="008C4761">
            <w:r>
              <w:t>3,6%</w:t>
            </w:r>
          </w:p>
        </w:tc>
      </w:tr>
      <w:tr w:rsidR="00D62175" w14:paraId="2B231C98" w14:textId="77777777" w:rsidTr="00D62175">
        <w:tc>
          <w:tcPr>
            <w:tcW w:w="4603" w:type="dxa"/>
          </w:tcPr>
          <w:p w14:paraId="41DD6403" w14:textId="77777777" w:rsidR="00D62175" w:rsidRDefault="00D62175">
            <w:r>
              <w:t>Breastfeeding</w:t>
            </w:r>
          </w:p>
        </w:tc>
        <w:tc>
          <w:tcPr>
            <w:tcW w:w="4603" w:type="dxa"/>
          </w:tcPr>
          <w:p w14:paraId="65528E1F" w14:textId="77777777" w:rsidR="00D62175" w:rsidRDefault="008C4761">
            <w:r>
              <w:t>8,9%</w:t>
            </w:r>
          </w:p>
        </w:tc>
      </w:tr>
      <w:tr w:rsidR="00D62175" w14:paraId="7C964975" w14:textId="77777777" w:rsidTr="00D62175">
        <w:tc>
          <w:tcPr>
            <w:tcW w:w="4603" w:type="dxa"/>
          </w:tcPr>
          <w:p w14:paraId="7D0CCB2E" w14:textId="77777777" w:rsidR="00D62175" w:rsidRDefault="00D62175">
            <w:r>
              <w:t>Maternal height</w:t>
            </w:r>
          </w:p>
        </w:tc>
        <w:tc>
          <w:tcPr>
            <w:tcW w:w="4603" w:type="dxa"/>
          </w:tcPr>
          <w:p w14:paraId="6EDBAD5A" w14:textId="77777777" w:rsidR="00D62175" w:rsidRDefault="008C4761">
            <w:r>
              <w:t>3,2%</w:t>
            </w:r>
          </w:p>
        </w:tc>
      </w:tr>
      <w:tr w:rsidR="00D62175" w14:paraId="1797E132" w14:textId="77777777" w:rsidTr="00D62175">
        <w:tc>
          <w:tcPr>
            <w:tcW w:w="4603" w:type="dxa"/>
          </w:tcPr>
          <w:p w14:paraId="2C8CFFC5" w14:textId="77777777" w:rsidR="00D62175" w:rsidRDefault="00D62175">
            <w:r>
              <w:t>Fetal growth (SGA and/or DG)</w:t>
            </w:r>
          </w:p>
        </w:tc>
        <w:tc>
          <w:tcPr>
            <w:tcW w:w="4603" w:type="dxa"/>
          </w:tcPr>
          <w:p w14:paraId="383D028E" w14:textId="77777777" w:rsidR="00D62175" w:rsidRDefault="008C4761">
            <w:r>
              <w:t>0%</w:t>
            </w:r>
          </w:p>
        </w:tc>
      </w:tr>
    </w:tbl>
    <w:p w14:paraId="38A70C50" w14:textId="77777777" w:rsidR="00D62175" w:rsidRDefault="00D62175"/>
    <w:p w14:paraId="7B902809" w14:textId="77777777" w:rsidR="00D62175" w:rsidRDefault="00D62175">
      <w:r>
        <w:t xml:space="preserve">For the imputation model the Markov Chain Monte Carlo method was used. Ten datasets were created and </w:t>
      </w:r>
      <w:proofErr w:type="spellStart"/>
      <w:r>
        <w:t>analysed</w:t>
      </w:r>
      <w:proofErr w:type="spellEnd"/>
      <w:r>
        <w:t xml:space="preserve"> together. </w:t>
      </w:r>
    </w:p>
    <w:sectPr w:rsidR="00D62175" w:rsidSect="000B648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"/>
  </w:docVars>
  <w:rsids>
    <w:rsidRoot w:val="00D62175"/>
    <w:rsid w:val="000B648A"/>
    <w:rsid w:val="002B3B6F"/>
    <w:rsid w:val="008C4761"/>
    <w:rsid w:val="00AC6B4A"/>
    <w:rsid w:val="00CE516A"/>
    <w:rsid w:val="00D62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1815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21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21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89</Words>
  <Characters>455</Characters>
  <Application>Microsoft Office Word</Application>
  <DocSecurity>0</DocSecurity>
  <Lines>56</Lines>
  <Paragraphs>38</Paragraphs>
  <ScaleCrop>false</ScaleCrop>
  <Company/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Brown</dc:creator>
  <cp:keywords/>
  <dc:description/>
  <cp:lastModifiedBy>REBARITA</cp:lastModifiedBy>
  <cp:revision>4</cp:revision>
  <dcterms:created xsi:type="dcterms:W3CDTF">2019-05-06T07:43:00Z</dcterms:created>
  <dcterms:modified xsi:type="dcterms:W3CDTF">2019-06-14T06:34:00Z</dcterms:modified>
</cp:coreProperties>
</file>